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3012"/>
        <w:gridCol w:w="1721"/>
        <w:gridCol w:w="1668"/>
        <w:gridCol w:w="1703"/>
        <w:gridCol w:w="902"/>
      </w:tblGrid>
      <w:tr w:rsidR="006B1991" w:rsidRPr="006B1991" w14:paraId="768DDB81" w14:textId="77777777" w:rsidTr="007B16C6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BDB6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ditional file 1 Patients' demographics and summary of data</w:t>
            </w:r>
          </w:p>
        </w:tc>
      </w:tr>
      <w:tr w:rsidR="006B1991" w:rsidRPr="006B1991" w14:paraId="547C98FA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AEE2E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04089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CBBFB" w14:textId="77777777" w:rsid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Fasting  </w:t>
            </w:r>
          </w:p>
          <w:p w14:paraId="19B8C234" w14:textId="03C44835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n = 51)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9E087" w14:textId="77777777" w:rsid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ecompression </w:t>
            </w:r>
          </w:p>
          <w:p w14:paraId="5FFF173C" w14:textId="211782AC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n = 104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2B953" w14:textId="77777777" w:rsid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urgery </w:t>
            </w:r>
          </w:p>
          <w:p w14:paraId="582B4A89" w14:textId="155C751B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n = 60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5FA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6B1991" w:rsidRPr="006B1991" w14:paraId="075C7E86" w14:textId="77777777" w:rsidTr="007B16C6">
        <w:trPr>
          <w:trHeight w:val="300"/>
        </w:trPr>
        <w:tc>
          <w:tcPr>
            <w:tcW w:w="1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8177" w14:textId="6EC851FF" w:rsidR="006B1991" w:rsidRPr="006B1991" w:rsidRDefault="00DD67AE" w:rsidP="00DD67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997C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E910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DB6F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1C3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170BBEEB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E81CC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61B8A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725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 (62.7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A7E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 (78.8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1DC4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 (56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CCE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7*</w:t>
            </w:r>
          </w:p>
        </w:tc>
      </w:tr>
      <w:tr w:rsidR="006B1991" w:rsidRPr="006B1991" w14:paraId="26C13E07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00A8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0B38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male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232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 (37.3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92A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 (21.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C1B7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 (43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6F2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5B775B0E" w14:textId="77777777" w:rsidTr="007B16C6">
        <w:trPr>
          <w:trHeight w:val="300"/>
        </w:trPr>
        <w:tc>
          <w:tcPr>
            <w:tcW w:w="1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6CFB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BC3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4EF1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6B22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F3A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6D0E03FB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D1EE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20B8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1CA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.0 (59.0-76.0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ABB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.0 (63.0-79.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CFFC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.0 (65.8-83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EE5B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</w:tr>
      <w:tr w:rsidR="006B1991" w:rsidRPr="006B1991" w14:paraId="4CC572A9" w14:textId="77777777" w:rsidTr="007B16C6">
        <w:trPr>
          <w:trHeight w:val="300"/>
        </w:trPr>
        <w:tc>
          <w:tcPr>
            <w:tcW w:w="1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B95B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60A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D81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CA6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F30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049BD826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9C8E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C149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F53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.4 (18.3-22.3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4E2C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.1 (18.1-22.9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A5E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.8 (17.6-21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95E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94 </w:t>
            </w:r>
          </w:p>
        </w:tc>
      </w:tr>
      <w:tr w:rsidR="006B1991" w:rsidRPr="006B1991" w14:paraId="41F20E29" w14:textId="77777777" w:rsidTr="007B16C6">
        <w:trPr>
          <w:trHeight w:val="300"/>
        </w:trPr>
        <w:tc>
          <w:tcPr>
            <w:tcW w:w="1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EEB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formance statu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A6B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D2E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CD4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0A7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1F272D8E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04B2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F1DA5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, 1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1BE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 (84.3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77E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8 (94.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D737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 (86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491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04 </w:t>
            </w:r>
          </w:p>
        </w:tc>
      </w:tr>
      <w:tr w:rsidR="006B1991" w:rsidRPr="006B1991" w14:paraId="6F0D4430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B5749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055EC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 3, 4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26BC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(15.7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D8A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(5.8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8CA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(13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C4F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201336B7" w14:textId="77777777" w:rsidTr="007B16C6">
        <w:trPr>
          <w:trHeight w:val="300"/>
        </w:trPr>
        <w:tc>
          <w:tcPr>
            <w:tcW w:w="1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DE231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imary disease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5C47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C79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B83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CCB6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0A81D4C8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C0BB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C8CE5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enign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E13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 (27.5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F0E4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 (20.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177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 (33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483B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67 </w:t>
            </w:r>
          </w:p>
        </w:tc>
      </w:tr>
      <w:tr w:rsidR="006B1991" w:rsidRPr="006B1991" w14:paraId="09F712D7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ABD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A0166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sophagus/Stomach malignancy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5DC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(19.6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60B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 (31.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D46C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 (18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16D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95 </w:t>
            </w:r>
          </w:p>
        </w:tc>
      </w:tr>
      <w:tr w:rsidR="006B1991" w:rsidRPr="006B1991" w14:paraId="7E5D6403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7D72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7939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lorectal malignancy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4E6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 (29.4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D4CD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 (31.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9616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 (23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AD1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6B1991" w:rsidRPr="006B1991" w14:paraId="23EB1738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BA8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AFFB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ther malignancy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F43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(23.5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DF7C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 (16.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7B66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 (25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F2B6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44 </w:t>
            </w:r>
          </w:p>
        </w:tc>
      </w:tr>
      <w:tr w:rsidR="006B1991" w:rsidRPr="006B1991" w14:paraId="277FEC83" w14:textId="77777777" w:rsidTr="007B16C6">
        <w:trPr>
          <w:trHeight w:val="300"/>
        </w:trPr>
        <w:tc>
          <w:tcPr>
            <w:tcW w:w="1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696CA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rgical approach for primary disease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75E3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4947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EB07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5B4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7379AC51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28E4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AA1B9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parotomy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097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 (92.2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796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 (96.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9BEC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 (96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70F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459 </w:t>
            </w:r>
          </w:p>
        </w:tc>
      </w:tr>
      <w:tr w:rsidR="006B1991" w:rsidRPr="006B1991" w14:paraId="3478AA56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49CC9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F7A27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paroscopy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E75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7.8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A3E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3.89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CBD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3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1E2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1B2196A8" w14:textId="77777777" w:rsidTr="007B16C6">
        <w:trPr>
          <w:trHeight w:val="300"/>
        </w:trPr>
        <w:tc>
          <w:tcPr>
            <w:tcW w:w="1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70A0" w14:textId="5239E2D3" w:rsidR="006B1991" w:rsidRPr="006B1991" w:rsidRDefault="00DD67AE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H</w:t>
            </w:r>
            <w:r w:rsidR="006B1991"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story of ASBO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534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0076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A7E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239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3DF69B91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D634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6AA0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 (%)</w:t>
            </w:r>
            <w:bookmarkStart w:id="0" w:name="_GoBack"/>
            <w:bookmarkEnd w:id="0"/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341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 (66.7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70DB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 (64.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703A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 (31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45C6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*</w:t>
            </w:r>
          </w:p>
        </w:tc>
      </w:tr>
      <w:tr w:rsidR="006B1991" w:rsidRPr="006B1991" w14:paraId="3B1C91A5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ACCF6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5D78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226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 (33.3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802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 (35.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EF6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 (68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DB5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6568E569" w14:textId="77777777" w:rsidTr="007B16C6">
        <w:trPr>
          <w:trHeight w:val="300"/>
        </w:trPr>
        <w:tc>
          <w:tcPr>
            <w:tcW w:w="1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C4161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story of chemotherapy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094B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6107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412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64ED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47AA6493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DD2B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25CF1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445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 (33.3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BA8B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 (26.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2BA7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(2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989C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03 </w:t>
            </w:r>
          </w:p>
        </w:tc>
      </w:tr>
      <w:tr w:rsidR="006B1991" w:rsidRPr="006B1991" w14:paraId="0DFF32D4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3550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3D11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8A86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 (67.3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E5E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 (74.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F99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 (8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5A84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3EA6C2FB" w14:textId="77777777" w:rsidTr="007B16C6">
        <w:trPr>
          <w:trHeight w:val="300"/>
        </w:trPr>
        <w:tc>
          <w:tcPr>
            <w:tcW w:w="1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9D53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story of radiotherapy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365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9D58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3A1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9D2D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6DF6DAA9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E5C9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61841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2CFD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 (90.2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A24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 (96.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4D4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 (96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4B9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18 </w:t>
            </w:r>
          </w:p>
        </w:tc>
      </w:tr>
      <w:tr w:rsidR="006B1991" w:rsidRPr="006B1991" w14:paraId="6DF0CCC3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7A6F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8CF10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716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9.8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648A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3.89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D4DB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3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9D6A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1B92C4C0" w14:textId="77777777" w:rsidTr="007B16C6">
        <w:trPr>
          <w:trHeight w:val="300"/>
        </w:trPr>
        <w:tc>
          <w:tcPr>
            <w:tcW w:w="1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C4C33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hite blood cell count (/µl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280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824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EEC7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3457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55526687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B6B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6B51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E987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00 (6040-10200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B77D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60 (6948-1199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E8EA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90 (6833-1186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1CD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52 </w:t>
            </w:r>
          </w:p>
        </w:tc>
      </w:tr>
      <w:tr w:rsidR="006B1991" w:rsidRPr="006B1991" w14:paraId="3A9AF518" w14:textId="77777777" w:rsidTr="007B16C6">
        <w:trPr>
          <w:trHeight w:val="300"/>
        </w:trPr>
        <w:tc>
          <w:tcPr>
            <w:tcW w:w="1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42966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ngth of stay (day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1E86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C6C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BBA8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E84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5D881443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5DC0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8C42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7CF8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 (6-13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0A6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 (9-1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5F1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 (13-3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E69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*</w:t>
            </w:r>
          </w:p>
        </w:tc>
      </w:tr>
      <w:tr w:rsidR="006B1991" w:rsidRPr="006B1991" w14:paraId="4401E932" w14:textId="77777777" w:rsidTr="007B16C6">
        <w:trPr>
          <w:trHeight w:val="300"/>
        </w:trPr>
        <w:tc>
          <w:tcPr>
            <w:tcW w:w="1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3883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Barometric pressure (hPa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E231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3B28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40B3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04B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1991" w:rsidRPr="006B1991" w14:paraId="38C27FE7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F66A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EC6B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onset day 14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8948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6 (939.0-947.0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62C7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2 (940.0-948.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3B0A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6 (938.9-946.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EB2A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484 </w:t>
            </w:r>
          </w:p>
        </w:tc>
      </w:tr>
      <w:tr w:rsidR="006B1991" w:rsidRPr="006B1991" w14:paraId="2ABAE6C4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8C00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8FA0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onset day 13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CCBC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6 (939.2-948.6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197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5 (939.1-947.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F964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1 (940.6-946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360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44 </w:t>
            </w:r>
          </w:p>
        </w:tc>
      </w:tr>
      <w:tr w:rsidR="006B1991" w:rsidRPr="006B1991" w14:paraId="4BEFA7C7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AB78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F242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onset day 12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BBC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9 (940.1-947.5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6C3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2 (940.1-946.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A3E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7 (941.2-947.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37A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94 </w:t>
            </w:r>
          </w:p>
        </w:tc>
      </w:tr>
      <w:tr w:rsidR="006B1991" w:rsidRPr="006B1991" w14:paraId="4A406A16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F0A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12F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onset day 11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646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9 (938.9-947.3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A97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1 (940.0-946.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237A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3 (940.1-947.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C77A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</w:tr>
      <w:tr w:rsidR="006B1991" w:rsidRPr="006B1991" w14:paraId="4F72EADA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B4DF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918C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onset day 10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8D16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8 (940.7-948.7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6E0B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0 (940.3-947.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68F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9 (939.5-948.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FAA8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63 </w:t>
            </w:r>
          </w:p>
        </w:tc>
      </w:tr>
      <w:tr w:rsidR="006B1991" w:rsidRPr="006B1991" w14:paraId="4F8FA666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95B9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9C99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onset day 9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4A8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5.1 (940.7-948.5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4E84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4 (939.4-947.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105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9 (939.9-947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CE0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23 </w:t>
            </w:r>
          </w:p>
        </w:tc>
      </w:tr>
      <w:tr w:rsidR="006B1991" w:rsidRPr="006B1991" w14:paraId="47CCD07D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6D12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3977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onset day 8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294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5.0 (941.0-947.1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5DBC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4 (939.4-947.8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C338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4 (940.6-947.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DBF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09 </w:t>
            </w:r>
          </w:p>
        </w:tc>
      </w:tr>
      <w:tr w:rsidR="006B1991" w:rsidRPr="006B1991" w14:paraId="1F4E1417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2939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3311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onset day 7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F854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3 (938.7-946.7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90B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2 (940.1-947.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CE3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6 (940.2-947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1F14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87 </w:t>
            </w:r>
          </w:p>
        </w:tc>
      </w:tr>
      <w:tr w:rsidR="006B1991" w:rsidRPr="006B1991" w14:paraId="0A43DA0E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7752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4AC5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onset day 6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5A6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1 (938.7-948.3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195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9 (939.2-947.8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B6E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0 (940.6-947.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D03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31 </w:t>
            </w:r>
          </w:p>
        </w:tc>
      </w:tr>
      <w:tr w:rsidR="006B1991" w:rsidRPr="006B1991" w14:paraId="17062A74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0467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E1E5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onset day 5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FF68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7 (939.4-947.1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244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8 (939.5-948.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90F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5 (939.7-946.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0CC8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</w:tr>
      <w:tr w:rsidR="006B1991" w:rsidRPr="006B1991" w14:paraId="66FCB4F9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56CA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7B7E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onset day 4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712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4 (938.7-947.4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EF74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4 (940.0-947.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27A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9 (940.4-948.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3A4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98 </w:t>
            </w:r>
          </w:p>
        </w:tc>
      </w:tr>
      <w:tr w:rsidR="006B1991" w:rsidRPr="006B1991" w14:paraId="199F75A6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B137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4F04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onset day 3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2398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1.3 (936.8-946.6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619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2 (940.2-948.5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18B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8 (938.7-948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4BC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75 </w:t>
            </w:r>
          </w:p>
        </w:tc>
      </w:tr>
      <w:tr w:rsidR="006B1991" w:rsidRPr="006B1991" w14:paraId="7EE41787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13CF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B003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onset day 2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255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2.0 (939.3-947.6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0D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5 (940.2-947.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CE4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9 (938.0-948.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8C5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738 </w:t>
            </w:r>
          </w:p>
        </w:tc>
      </w:tr>
      <w:tr w:rsidR="006B1991" w:rsidRPr="006B1991" w14:paraId="7F1F124B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8C0F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D23A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onset day 1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A61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6 (940.9-949.6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3126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2.2 (938.9-946.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3727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8 (939.9-947.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9D6C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9*</w:t>
            </w:r>
          </w:p>
        </w:tc>
      </w:tr>
      <w:tr w:rsidR="006B1991" w:rsidRPr="006B1991" w14:paraId="0A6F1968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D42F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028A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nset day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E7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5.2 (941.9-949.9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A534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2.0 (937.3-946.8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BD97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5.1 (938.5-947.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33E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6*</w:t>
            </w:r>
          </w:p>
        </w:tc>
      </w:tr>
      <w:tr w:rsidR="006B1991" w:rsidRPr="006B1991" w14:paraId="354F4BB4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5603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A9E1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onset day 1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C8B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5.3 (940.3-950.4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2C9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6 (938.4-946.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45F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1 (939.7-947.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F06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</w:tr>
      <w:tr w:rsidR="006B1991" w:rsidRPr="006B1991" w14:paraId="0FC2F84C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04E5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8A20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onset day 2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CBA8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9 (941.0-949.0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EAA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4 (939.6-948.1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2E5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6 (940.7-948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6406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03 </w:t>
            </w:r>
          </w:p>
        </w:tc>
      </w:tr>
      <w:tr w:rsidR="006B1991" w:rsidRPr="006B1991" w14:paraId="2AF66F58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4557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EA41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onset day 3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9CA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0 (938.1-947.5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634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2 (939.0-947.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763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4 (940.7-947.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5396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</w:tr>
      <w:tr w:rsidR="006B1991" w:rsidRPr="006B1991" w14:paraId="4DEB72AE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523E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F51B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onset day 4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EBD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3 (938.4-947.7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970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5 (939.6-947.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BDAA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9 (939.7-946.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0AD6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</w:tr>
      <w:tr w:rsidR="006B1991" w:rsidRPr="006B1991" w14:paraId="5378463C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6D3A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391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onset day 5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EEB7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5.0 (938.7-947.6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D2E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5 (939.3-947.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A08A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0 (938.7-947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7458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23 </w:t>
            </w:r>
          </w:p>
        </w:tc>
      </w:tr>
      <w:tr w:rsidR="006B1991" w:rsidRPr="006B1991" w14:paraId="6D650551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45B6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2FC2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onset day 6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FAC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0 (941.0-946.4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3FFD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8 (938.7-946.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9524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8 (939.4-948.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63C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468 </w:t>
            </w:r>
          </w:p>
        </w:tc>
      </w:tr>
      <w:tr w:rsidR="006B1991" w:rsidRPr="006B1991" w14:paraId="5275CFEB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DDD9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BD8C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onset day 7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9D6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4 (941.4-947.7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F70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4 (940.2-947.2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5D2B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7 (939.9-949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0DDD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56 </w:t>
            </w:r>
          </w:p>
        </w:tc>
      </w:tr>
      <w:tr w:rsidR="006B1991" w:rsidRPr="006B1991" w14:paraId="1794B4E3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554C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FFC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onset day 8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485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9 (939.6-949.0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2EE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1 (940.3-947.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88EA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7 (939.3-947.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59AB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66 </w:t>
            </w:r>
          </w:p>
        </w:tc>
      </w:tr>
      <w:tr w:rsidR="006B1991" w:rsidRPr="006B1991" w14:paraId="0CB40059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320B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B813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onset day 9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6FD8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6 (938.3-947.6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7B2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8 (939.8-947.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434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5.1 (940.6-948.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E88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56 </w:t>
            </w:r>
          </w:p>
        </w:tc>
      </w:tr>
      <w:tr w:rsidR="006B1991" w:rsidRPr="006B1991" w14:paraId="210800A7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1B7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7D5A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onset day 10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B1C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0 (937.2-948.9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D43D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1 (940.0-946.7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F88F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5.1 (939.3-948.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5BF8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437 </w:t>
            </w:r>
          </w:p>
        </w:tc>
      </w:tr>
      <w:tr w:rsidR="006B1991" w:rsidRPr="006B1991" w14:paraId="2F4714D1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CC0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F034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onset day 11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E0CA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5.6 (938.9-949.2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A6C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0 (940.5-947.0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3B2B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2 (937.8-948.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CBC4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61 </w:t>
            </w:r>
          </w:p>
        </w:tc>
      </w:tr>
      <w:tr w:rsidR="006B1991" w:rsidRPr="006B1991" w14:paraId="7C660DEE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5E15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2266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onset day 12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6392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6 (940.7-949.6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9A9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8 (939.2-947.9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DEA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1.8 (937.9-948.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AF89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</w:tr>
      <w:tr w:rsidR="006B1991" w:rsidRPr="006B1991" w14:paraId="36E3DCD8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6AB4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7658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onset day 13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1105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5.1 (940.2-948.2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BAD1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4 (939.8-948.3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C123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1.9 (938.6-945.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340E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</w:tr>
      <w:tr w:rsidR="006B1991" w:rsidRPr="006B1991" w14:paraId="3F4A4EC6" w14:textId="77777777" w:rsidTr="007B16C6">
        <w:trPr>
          <w:trHeight w:val="30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298D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F352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onset day 14, median (IQR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5640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3.6 (940.1-947.8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9756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5.3 (940.1-949.6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A007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4.4 (940.9-947.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E198" w14:textId="77777777" w:rsidR="006B1991" w:rsidRPr="006B1991" w:rsidRDefault="006B1991" w:rsidP="006B199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41 </w:t>
            </w:r>
          </w:p>
        </w:tc>
      </w:tr>
      <w:tr w:rsidR="006B1991" w:rsidRPr="006B1991" w14:paraId="06BE17F6" w14:textId="77777777" w:rsidTr="007B16C6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D181" w14:textId="77777777" w:rsidR="006B1991" w:rsidRPr="006B1991" w:rsidRDefault="006B1991" w:rsidP="006B199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199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terisks indicate statistical significance. IQR, interquartile range; ASBO, adhesive small bowel obstruction.</w:t>
            </w:r>
          </w:p>
        </w:tc>
      </w:tr>
    </w:tbl>
    <w:p w14:paraId="33542CB2" w14:textId="77777777" w:rsidR="006B1991" w:rsidRPr="006B1991" w:rsidRDefault="006B1991" w:rsidP="00211248">
      <w:pPr>
        <w:spacing w:line="480" w:lineRule="auto"/>
        <w:rPr>
          <w:rFonts w:ascii="Times New Roman" w:hAnsi="Times New Roman" w:cs="Times New Roman"/>
        </w:rPr>
      </w:pPr>
    </w:p>
    <w:sectPr w:rsidR="006B1991" w:rsidRPr="006B1991" w:rsidSect="001850F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AD19A5" w14:textId="77777777" w:rsidR="00AE3CAE" w:rsidRDefault="00AE3CAE" w:rsidP="00CF5FD6">
      <w:r>
        <w:separator/>
      </w:r>
    </w:p>
  </w:endnote>
  <w:endnote w:type="continuationSeparator" w:id="0">
    <w:p w14:paraId="697B934A" w14:textId="77777777" w:rsidR="00AE3CAE" w:rsidRDefault="00AE3CAE" w:rsidP="00CF5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E0468B" w14:textId="77777777" w:rsidR="00AE3CAE" w:rsidRDefault="00AE3CAE" w:rsidP="00CF5FD6">
      <w:r>
        <w:separator/>
      </w:r>
    </w:p>
  </w:footnote>
  <w:footnote w:type="continuationSeparator" w:id="0">
    <w:p w14:paraId="112E7518" w14:textId="77777777" w:rsidR="00AE3CAE" w:rsidRDefault="00AE3CAE" w:rsidP="00CF5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0F5"/>
    <w:rsid w:val="000131D6"/>
    <w:rsid w:val="00021972"/>
    <w:rsid w:val="0004384A"/>
    <w:rsid w:val="00055DD5"/>
    <w:rsid w:val="000727CC"/>
    <w:rsid w:val="00082D4D"/>
    <w:rsid w:val="0008430A"/>
    <w:rsid w:val="000B7CBD"/>
    <w:rsid w:val="000D4616"/>
    <w:rsid w:val="00100E34"/>
    <w:rsid w:val="0012483D"/>
    <w:rsid w:val="00146579"/>
    <w:rsid w:val="00150142"/>
    <w:rsid w:val="0015141B"/>
    <w:rsid w:val="001769C0"/>
    <w:rsid w:val="001850F5"/>
    <w:rsid w:val="00190030"/>
    <w:rsid w:val="00197ABC"/>
    <w:rsid w:val="00197C1A"/>
    <w:rsid w:val="001C7A17"/>
    <w:rsid w:val="001F1590"/>
    <w:rsid w:val="00210540"/>
    <w:rsid w:val="00211248"/>
    <w:rsid w:val="00214966"/>
    <w:rsid w:val="00223C43"/>
    <w:rsid w:val="00231132"/>
    <w:rsid w:val="002367F8"/>
    <w:rsid w:val="0029544C"/>
    <w:rsid w:val="002A019A"/>
    <w:rsid w:val="002B3AEC"/>
    <w:rsid w:val="002B7330"/>
    <w:rsid w:val="00305FA0"/>
    <w:rsid w:val="00310B54"/>
    <w:rsid w:val="00330673"/>
    <w:rsid w:val="0036168D"/>
    <w:rsid w:val="003640F4"/>
    <w:rsid w:val="00394FD9"/>
    <w:rsid w:val="003A4AAC"/>
    <w:rsid w:val="003A576D"/>
    <w:rsid w:val="003B0911"/>
    <w:rsid w:val="003C2685"/>
    <w:rsid w:val="003C7E1C"/>
    <w:rsid w:val="003E1C95"/>
    <w:rsid w:val="003E4725"/>
    <w:rsid w:val="003F769A"/>
    <w:rsid w:val="0041345B"/>
    <w:rsid w:val="00460E5F"/>
    <w:rsid w:val="004C0534"/>
    <w:rsid w:val="004C5E3A"/>
    <w:rsid w:val="004D47EC"/>
    <w:rsid w:val="004E19C3"/>
    <w:rsid w:val="004F0644"/>
    <w:rsid w:val="005038F5"/>
    <w:rsid w:val="00524E02"/>
    <w:rsid w:val="005414EB"/>
    <w:rsid w:val="00553D33"/>
    <w:rsid w:val="00571693"/>
    <w:rsid w:val="00586C3B"/>
    <w:rsid w:val="00594117"/>
    <w:rsid w:val="005B309A"/>
    <w:rsid w:val="005B795B"/>
    <w:rsid w:val="005F6ECA"/>
    <w:rsid w:val="0060144A"/>
    <w:rsid w:val="0066753C"/>
    <w:rsid w:val="006955DA"/>
    <w:rsid w:val="006B0708"/>
    <w:rsid w:val="006B1991"/>
    <w:rsid w:val="006B6409"/>
    <w:rsid w:val="006D5C42"/>
    <w:rsid w:val="006F32F1"/>
    <w:rsid w:val="006F6614"/>
    <w:rsid w:val="00727F30"/>
    <w:rsid w:val="007335AB"/>
    <w:rsid w:val="00740F4A"/>
    <w:rsid w:val="0076093C"/>
    <w:rsid w:val="007809F0"/>
    <w:rsid w:val="007934F3"/>
    <w:rsid w:val="00793C1A"/>
    <w:rsid w:val="007B16C6"/>
    <w:rsid w:val="007E582C"/>
    <w:rsid w:val="007E7F5B"/>
    <w:rsid w:val="007F5C61"/>
    <w:rsid w:val="008765C9"/>
    <w:rsid w:val="0087740E"/>
    <w:rsid w:val="008817D4"/>
    <w:rsid w:val="008B359B"/>
    <w:rsid w:val="008E11F5"/>
    <w:rsid w:val="008F2F4B"/>
    <w:rsid w:val="009008D5"/>
    <w:rsid w:val="00925FD2"/>
    <w:rsid w:val="009351AC"/>
    <w:rsid w:val="00935E66"/>
    <w:rsid w:val="009453E6"/>
    <w:rsid w:val="00956645"/>
    <w:rsid w:val="0096026A"/>
    <w:rsid w:val="00966B5C"/>
    <w:rsid w:val="00967EF0"/>
    <w:rsid w:val="00994BBE"/>
    <w:rsid w:val="009B08BA"/>
    <w:rsid w:val="009B2969"/>
    <w:rsid w:val="009F4632"/>
    <w:rsid w:val="00A13016"/>
    <w:rsid w:val="00A22D6A"/>
    <w:rsid w:val="00A45167"/>
    <w:rsid w:val="00A96D01"/>
    <w:rsid w:val="00AA651B"/>
    <w:rsid w:val="00AE299A"/>
    <w:rsid w:val="00AE3CAE"/>
    <w:rsid w:val="00B0066B"/>
    <w:rsid w:val="00B13A43"/>
    <w:rsid w:val="00B254A7"/>
    <w:rsid w:val="00B3289C"/>
    <w:rsid w:val="00B55523"/>
    <w:rsid w:val="00B8682B"/>
    <w:rsid w:val="00B9176D"/>
    <w:rsid w:val="00BA6182"/>
    <w:rsid w:val="00BB29A6"/>
    <w:rsid w:val="00BB3F68"/>
    <w:rsid w:val="00BE24BB"/>
    <w:rsid w:val="00C247A4"/>
    <w:rsid w:val="00C46E99"/>
    <w:rsid w:val="00C478C7"/>
    <w:rsid w:val="00C56917"/>
    <w:rsid w:val="00C602F1"/>
    <w:rsid w:val="00C974F6"/>
    <w:rsid w:val="00CA0EB7"/>
    <w:rsid w:val="00CA6F60"/>
    <w:rsid w:val="00CF20CF"/>
    <w:rsid w:val="00CF5FD6"/>
    <w:rsid w:val="00D13513"/>
    <w:rsid w:val="00D56A05"/>
    <w:rsid w:val="00D9644F"/>
    <w:rsid w:val="00DA3E83"/>
    <w:rsid w:val="00DB46CB"/>
    <w:rsid w:val="00DC519F"/>
    <w:rsid w:val="00DD3EDF"/>
    <w:rsid w:val="00DD67AE"/>
    <w:rsid w:val="00DE2FC5"/>
    <w:rsid w:val="00DF1E74"/>
    <w:rsid w:val="00DF3407"/>
    <w:rsid w:val="00DF5D26"/>
    <w:rsid w:val="00E02AE3"/>
    <w:rsid w:val="00E04E3A"/>
    <w:rsid w:val="00E103B3"/>
    <w:rsid w:val="00E20A7C"/>
    <w:rsid w:val="00E30FFC"/>
    <w:rsid w:val="00E42C7F"/>
    <w:rsid w:val="00E47A29"/>
    <w:rsid w:val="00E76042"/>
    <w:rsid w:val="00E86A74"/>
    <w:rsid w:val="00EA7E4C"/>
    <w:rsid w:val="00EB0F6C"/>
    <w:rsid w:val="00EB7C3E"/>
    <w:rsid w:val="00ED2B3C"/>
    <w:rsid w:val="00EE124F"/>
    <w:rsid w:val="00EE4129"/>
    <w:rsid w:val="00F46BCA"/>
    <w:rsid w:val="00F612C4"/>
    <w:rsid w:val="00F62409"/>
    <w:rsid w:val="00F718C6"/>
    <w:rsid w:val="00F720B0"/>
    <w:rsid w:val="00F75863"/>
    <w:rsid w:val="00F842D0"/>
    <w:rsid w:val="00FA2920"/>
    <w:rsid w:val="00FF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D0808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F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5FD6"/>
  </w:style>
  <w:style w:type="paragraph" w:styleId="a5">
    <w:name w:val="footer"/>
    <w:basedOn w:val="a"/>
    <w:link w:val="a6"/>
    <w:uiPriority w:val="99"/>
    <w:unhideWhenUsed/>
    <w:rsid w:val="00CF5F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5FD6"/>
  </w:style>
  <w:style w:type="character" w:styleId="a7">
    <w:name w:val="annotation reference"/>
    <w:basedOn w:val="a0"/>
    <w:uiPriority w:val="99"/>
    <w:semiHidden/>
    <w:unhideWhenUsed/>
    <w:rsid w:val="00F612C4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612C4"/>
    <w:rPr>
      <w:sz w:val="24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F612C4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612C4"/>
    <w:rPr>
      <w:b/>
      <w:bCs/>
      <w:sz w:val="20"/>
      <w:szCs w:val="20"/>
    </w:rPr>
  </w:style>
  <w:style w:type="character" w:customStyle="1" w:styleId="ab">
    <w:name w:val="コメント内容 (文字)"/>
    <w:basedOn w:val="a9"/>
    <w:link w:val="aa"/>
    <w:uiPriority w:val="99"/>
    <w:semiHidden/>
    <w:rsid w:val="00F612C4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F612C4"/>
    <w:rPr>
      <w:rFonts w:ascii="Lucida Grande" w:hAnsi="Lucida Grande" w:cs="Lucida Grande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612C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9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3T14:25:00Z</dcterms:created>
  <dcterms:modified xsi:type="dcterms:W3CDTF">2020-05-28T06:57:00Z</dcterms:modified>
</cp:coreProperties>
</file>